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79"/>
        <w:gridCol w:w="1757"/>
        <w:gridCol w:w="1172"/>
        <w:gridCol w:w="1382"/>
      </w:tblGrid>
      <w:tr w:rsidR="00F7592D" w:rsidRPr="001F320D" w:rsidTr="00301615">
        <w:trPr>
          <w:trHeight w:val="308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592D" w:rsidRPr="001F320D" w:rsidRDefault="00F7592D" w:rsidP="0030161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1F320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Supplementary Table 1</w:t>
            </w:r>
            <w:r w:rsidRPr="001F320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br/>
            </w:r>
            <w:r w:rsidRPr="001F320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Contrasts between diagnostic categories on </w:t>
            </w:r>
            <w:proofErr w:type="spellStart"/>
            <w:r w:rsidRPr="001F320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AmNART</w:t>
            </w:r>
            <w:proofErr w:type="spellEnd"/>
            <w:r w:rsidRPr="001F320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total error scores</w:t>
            </w:r>
          </w:p>
        </w:tc>
      </w:tr>
      <w:tr w:rsidR="00F7592D" w:rsidRPr="001F320D" w:rsidTr="00301615">
        <w:trPr>
          <w:trHeight w:val="30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592D" w:rsidRPr="001F320D" w:rsidRDefault="00F7592D" w:rsidP="003016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a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592D" w:rsidRPr="001F320D" w:rsidRDefault="00F7592D" w:rsidP="003016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hen's</w:t>
            </w:r>
            <w:r w:rsidRPr="001F320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592D" w:rsidRPr="001F320D" w:rsidRDefault="00F7592D" w:rsidP="0030161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F320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592D" w:rsidRPr="001F320D" w:rsidRDefault="00F7592D" w:rsidP="0030161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F320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</w:p>
        </w:tc>
      </w:tr>
      <w:tr w:rsidR="00F7592D" w:rsidRPr="001F320D" w:rsidTr="00301615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592D" w:rsidRPr="001F320D" w:rsidRDefault="00F7592D" w:rsidP="003016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 - S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592D" w:rsidRPr="001F320D" w:rsidRDefault="00F7592D" w:rsidP="003016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592D" w:rsidRPr="001F320D" w:rsidRDefault="00F7592D" w:rsidP="003016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1.32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592D" w:rsidRPr="001F320D" w:rsidRDefault="00F7592D" w:rsidP="003016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8</w:t>
            </w:r>
          </w:p>
        </w:tc>
      </w:tr>
      <w:tr w:rsidR="00F7592D" w:rsidRPr="001F320D" w:rsidTr="00301615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592D" w:rsidRPr="001F320D" w:rsidRDefault="00F7592D" w:rsidP="003016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 - EM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592D" w:rsidRPr="001F320D" w:rsidRDefault="00F7592D" w:rsidP="003016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592D" w:rsidRPr="001F320D" w:rsidRDefault="00F7592D" w:rsidP="003016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592D" w:rsidRPr="001F320D" w:rsidRDefault="00F7592D" w:rsidP="003016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.01</w:t>
            </w:r>
          </w:p>
        </w:tc>
      </w:tr>
      <w:tr w:rsidR="00F7592D" w:rsidRPr="001F320D" w:rsidTr="0030161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592D" w:rsidRPr="001F320D" w:rsidRDefault="00F7592D" w:rsidP="003016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 - LM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592D" w:rsidRPr="001F320D" w:rsidRDefault="00F7592D" w:rsidP="003016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592D" w:rsidRPr="001F320D" w:rsidRDefault="00F7592D" w:rsidP="003016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592D" w:rsidRPr="001F320D" w:rsidRDefault="00F7592D" w:rsidP="003016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&lt; .001</w:t>
            </w:r>
          </w:p>
        </w:tc>
      </w:tr>
      <w:tr w:rsidR="00F7592D" w:rsidRPr="001F320D" w:rsidTr="00301615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592D" w:rsidRPr="001F320D" w:rsidRDefault="00F7592D" w:rsidP="003016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 - 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592D" w:rsidRPr="001F320D" w:rsidRDefault="00F7592D" w:rsidP="003016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592D" w:rsidRPr="001F320D" w:rsidRDefault="00F7592D" w:rsidP="003016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592D" w:rsidRPr="001F320D" w:rsidRDefault="00F7592D" w:rsidP="003016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&lt; .001</w:t>
            </w:r>
          </w:p>
        </w:tc>
      </w:tr>
      <w:tr w:rsidR="00F7592D" w:rsidRPr="001F320D" w:rsidTr="00301615">
        <w:trPr>
          <w:trHeight w:val="3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592D" w:rsidRPr="001F320D" w:rsidRDefault="00F7592D" w:rsidP="003016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D - EM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592D" w:rsidRPr="001F320D" w:rsidRDefault="00F7592D" w:rsidP="003016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592D" w:rsidRPr="001F320D" w:rsidRDefault="00F7592D" w:rsidP="003016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592D" w:rsidRPr="001F320D" w:rsidRDefault="00F7592D" w:rsidP="003016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8</w:t>
            </w:r>
          </w:p>
        </w:tc>
      </w:tr>
      <w:tr w:rsidR="00F7592D" w:rsidRPr="001F320D" w:rsidTr="0030161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592D" w:rsidRPr="001F320D" w:rsidRDefault="00F7592D" w:rsidP="003016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D - LM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592D" w:rsidRPr="001F320D" w:rsidRDefault="00F7592D" w:rsidP="003016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592D" w:rsidRPr="001F320D" w:rsidRDefault="00F7592D" w:rsidP="003016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592D" w:rsidRPr="001F320D" w:rsidRDefault="00F7592D" w:rsidP="003016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3</w:t>
            </w:r>
          </w:p>
        </w:tc>
      </w:tr>
      <w:tr w:rsidR="00F7592D" w:rsidRPr="001F320D" w:rsidTr="0030161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592D" w:rsidRPr="001F320D" w:rsidRDefault="00F7592D" w:rsidP="003016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D - 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592D" w:rsidRPr="001F320D" w:rsidRDefault="00F7592D" w:rsidP="003016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592D" w:rsidRPr="001F320D" w:rsidRDefault="00F7592D" w:rsidP="003016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592D" w:rsidRPr="001F320D" w:rsidRDefault="00F7592D" w:rsidP="003016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&lt; .001</w:t>
            </w:r>
          </w:p>
        </w:tc>
      </w:tr>
      <w:tr w:rsidR="00F7592D" w:rsidRPr="001F320D" w:rsidTr="0030161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592D" w:rsidRPr="001F320D" w:rsidRDefault="00F7592D" w:rsidP="003016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CI - LM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592D" w:rsidRPr="001F320D" w:rsidRDefault="00F7592D" w:rsidP="003016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592D" w:rsidRPr="001F320D" w:rsidRDefault="00F7592D" w:rsidP="003016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592D" w:rsidRPr="001F320D" w:rsidRDefault="00F7592D" w:rsidP="003016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9</w:t>
            </w:r>
          </w:p>
        </w:tc>
      </w:tr>
      <w:tr w:rsidR="00F7592D" w:rsidRPr="001F320D" w:rsidTr="0030161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592D" w:rsidRPr="001F320D" w:rsidRDefault="00F7592D" w:rsidP="003016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CI - 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592D" w:rsidRPr="001F320D" w:rsidRDefault="00F7592D" w:rsidP="003016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592D" w:rsidRPr="001F320D" w:rsidRDefault="00F7592D" w:rsidP="003016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592D" w:rsidRPr="001F320D" w:rsidRDefault="00F7592D" w:rsidP="003016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&lt; .001</w:t>
            </w:r>
          </w:p>
        </w:tc>
      </w:tr>
      <w:tr w:rsidR="00F7592D" w:rsidTr="0030161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592D" w:rsidRPr="001F320D" w:rsidRDefault="00F7592D" w:rsidP="003016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CI - 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592D" w:rsidRPr="001F320D" w:rsidRDefault="00F7592D" w:rsidP="003016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592D" w:rsidRPr="001F320D" w:rsidRDefault="00F7592D" w:rsidP="003016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592D" w:rsidRPr="002414AF" w:rsidRDefault="00F7592D" w:rsidP="003016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32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&lt; .001</w:t>
            </w:r>
          </w:p>
        </w:tc>
      </w:tr>
    </w:tbl>
    <w:p w:rsidR="00F7592D" w:rsidRDefault="00F7592D">
      <w:bookmarkStart w:id="0" w:name="_GoBack"/>
      <w:bookmarkEnd w:id="0"/>
    </w:p>
    <w:sectPr w:rsidR="00F759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92D"/>
    <w:rsid w:val="00007C07"/>
    <w:rsid w:val="000103D4"/>
    <w:rsid w:val="00041232"/>
    <w:rsid w:val="0005338F"/>
    <w:rsid w:val="0007573A"/>
    <w:rsid w:val="000760BD"/>
    <w:rsid w:val="00087183"/>
    <w:rsid w:val="00090D03"/>
    <w:rsid w:val="000950FB"/>
    <w:rsid w:val="000A4D6F"/>
    <w:rsid w:val="000A65A9"/>
    <w:rsid w:val="000C3178"/>
    <w:rsid w:val="000D58FB"/>
    <w:rsid w:val="000E5355"/>
    <w:rsid w:val="000F59EE"/>
    <w:rsid w:val="001062E8"/>
    <w:rsid w:val="001108CD"/>
    <w:rsid w:val="00116E13"/>
    <w:rsid w:val="00130DF2"/>
    <w:rsid w:val="001427D2"/>
    <w:rsid w:val="00142B1E"/>
    <w:rsid w:val="0015190D"/>
    <w:rsid w:val="001521DE"/>
    <w:rsid w:val="00155519"/>
    <w:rsid w:val="0016348E"/>
    <w:rsid w:val="001648EC"/>
    <w:rsid w:val="00176CE7"/>
    <w:rsid w:val="001979CD"/>
    <w:rsid w:val="001A30F4"/>
    <w:rsid w:val="001A3BE8"/>
    <w:rsid w:val="001A5A40"/>
    <w:rsid w:val="001A69F0"/>
    <w:rsid w:val="001C1069"/>
    <w:rsid w:val="001C39E3"/>
    <w:rsid w:val="001C556D"/>
    <w:rsid w:val="001E477F"/>
    <w:rsid w:val="001E7A49"/>
    <w:rsid w:val="001F2D28"/>
    <w:rsid w:val="001F6D1F"/>
    <w:rsid w:val="002054DD"/>
    <w:rsid w:val="00211DE4"/>
    <w:rsid w:val="0021229B"/>
    <w:rsid w:val="00220251"/>
    <w:rsid w:val="00222D3A"/>
    <w:rsid w:val="00223D9A"/>
    <w:rsid w:val="00226FA0"/>
    <w:rsid w:val="002328EE"/>
    <w:rsid w:val="00232A92"/>
    <w:rsid w:val="00234C43"/>
    <w:rsid w:val="00237A76"/>
    <w:rsid w:val="0024608E"/>
    <w:rsid w:val="00246D24"/>
    <w:rsid w:val="0025079F"/>
    <w:rsid w:val="00251BF3"/>
    <w:rsid w:val="00256CCF"/>
    <w:rsid w:val="002576B8"/>
    <w:rsid w:val="00275BCB"/>
    <w:rsid w:val="00283906"/>
    <w:rsid w:val="002841E2"/>
    <w:rsid w:val="00286475"/>
    <w:rsid w:val="002929DF"/>
    <w:rsid w:val="002A3B6D"/>
    <w:rsid w:val="002A49D4"/>
    <w:rsid w:val="002A59EE"/>
    <w:rsid w:val="002A5E4F"/>
    <w:rsid w:val="002D2A1D"/>
    <w:rsid w:val="002E4768"/>
    <w:rsid w:val="002F59A7"/>
    <w:rsid w:val="0030106A"/>
    <w:rsid w:val="0030483A"/>
    <w:rsid w:val="003154B7"/>
    <w:rsid w:val="00326451"/>
    <w:rsid w:val="00342011"/>
    <w:rsid w:val="003477CC"/>
    <w:rsid w:val="00355378"/>
    <w:rsid w:val="003618FD"/>
    <w:rsid w:val="00366E40"/>
    <w:rsid w:val="00377240"/>
    <w:rsid w:val="003A382B"/>
    <w:rsid w:val="003C11C8"/>
    <w:rsid w:val="003C3B9D"/>
    <w:rsid w:val="003C7C8B"/>
    <w:rsid w:val="003D36A9"/>
    <w:rsid w:val="003D5097"/>
    <w:rsid w:val="003F7D65"/>
    <w:rsid w:val="00432EA7"/>
    <w:rsid w:val="00456AB0"/>
    <w:rsid w:val="00460893"/>
    <w:rsid w:val="00461F33"/>
    <w:rsid w:val="00467720"/>
    <w:rsid w:val="00471C28"/>
    <w:rsid w:val="004730F9"/>
    <w:rsid w:val="0047731C"/>
    <w:rsid w:val="00480AF3"/>
    <w:rsid w:val="0048192C"/>
    <w:rsid w:val="00484C51"/>
    <w:rsid w:val="00485CD7"/>
    <w:rsid w:val="00492EAA"/>
    <w:rsid w:val="004A551F"/>
    <w:rsid w:val="004B190C"/>
    <w:rsid w:val="004F53DA"/>
    <w:rsid w:val="00505E7C"/>
    <w:rsid w:val="005073F3"/>
    <w:rsid w:val="005315EB"/>
    <w:rsid w:val="00534EB4"/>
    <w:rsid w:val="005472E3"/>
    <w:rsid w:val="00563160"/>
    <w:rsid w:val="0056420E"/>
    <w:rsid w:val="00564BD0"/>
    <w:rsid w:val="00573B63"/>
    <w:rsid w:val="00584B66"/>
    <w:rsid w:val="005A0F7E"/>
    <w:rsid w:val="005A427E"/>
    <w:rsid w:val="005A7783"/>
    <w:rsid w:val="005D122F"/>
    <w:rsid w:val="005E24CD"/>
    <w:rsid w:val="005E6177"/>
    <w:rsid w:val="0060279A"/>
    <w:rsid w:val="00607920"/>
    <w:rsid w:val="00612FD6"/>
    <w:rsid w:val="00621A13"/>
    <w:rsid w:val="006239E2"/>
    <w:rsid w:val="006446C6"/>
    <w:rsid w:val="00660A03"/>
    <w:rsid w:val="00664222"/>
    <w:rsid w:val="00664FAB"/>
    <w:rsid w:val="006659C9"/>
    <w:rsid w:val="00673A80"/>
    <w:rsid w:val="006823A5"/>
    <w:rsid w:val="006A4698"/>
    <w:rsid w:val="006C075D"/>
    <w:rsid w:val="006C62E6"/>
    <w:rsid w:val="006D1068"/>
    <w:rsid w:val="006E2061"/>
    <w:rsid w:val="006E3586"/>
    <w:rsid w:val="006E382E"/>
    <w:rsid w:val="006F7ED9"/>
    <w:rsid w:val="00701024"/>
    <w:rsid w:val="00727CBF"/>
    <w:rsid w:val="00733125"/>
    <w:rsid w:val="00750CA4"/>
    <w:rsid w:val="00750FE0"/>
    <w:rsid w:val="00754AC7"/>
    <w:rsid w:val="00755CE9"/>
    <w:rsid w:val="00760BFA"/>
    <w:rsid w:val="0076161B"/>
    <w:rsid w:val="00764FE9"/>
    <w:rsid w:val="00770E25"/>
    <w:rsid w:val="00777A74"/>
    <w:rsid w:val="00781F77"/>
    <w:rsid w:val="00782709"/>
    <w:rsid w:val="007929E3"/>
    <w:rsid w:val="007D2B70"/>
    <w:rsid w:val="007E3424"/>
    <w:rsid w:val="007F722E"/>
    <w:rsid w:val="00803762"/>
    <w:rsid w:val="0081429A"/>
    <w:rsid w:val="00824253"/>
    <w:rsid w:val="00832354"/>
    <w:rsid w:val="00832362"/>
    <w:rsid w:val="0084248C"/>
    <w:rsid w:val="00843CEF"/>
    <w:rsid w:val="008468F3"/>
    <w:rsid w:val="00854328"/>
    <w:rsid w:val="00861BA0"/>
    <w:rsid w:val="00870068"/>
    <w:rsid w:val="008719D9"/>
    <w:rsid w:val="008824A8"/>
    <w:rsid w:val="00886E6E"/>
    <w:rsid w:val="00890212"/>
    <w:rsid w:val="00890D9A"/>
    <w:rsid w:val="008A2E16"/>
    <w:rsid w:val="008A69AD"/>
    <w:rsid w:val="008A6C34"/>
    <w:rsid w:val="008D1084"/>
    <w:rsid w:val="008D2F5F"/>
    <w:rsid w:val="008D5928"/>
    <w:rsid w:val="008D71D7"/>
    <w:rsid w:val="008E03FF"/>
    <w:rsid w:val="008E1260"/>
    <w:rsid w:val="008E7B81"/>
    <w:rsid w:val="008F0D92"/>
    <w:rsid w:val="008F15D2"/>
    <w:rsid w:val="008F2702"/>
    <w:rsid w:val="008F494B"/>
    <w:rsid w:val="00900D43"/>
    <w:rsid w:val="00902D98"/>
    <w:rsid w:val="009047B0"/>
    <w:rsid w:val="00907A48"/>
    <w:rsid w:val="009203C2"/>
    <w:rsid w:val="00921B9C"/>
    <w:rsid w:val="00922D5B"/>
    <w:rsid w:val="009258E0"/>
    <w:rsid w:val="00930A86"/>
    <w:rsid w:val="009441FD"/>
    <w:rsid w:val="00965D3A"/>
    <w:rsid w:val="00967487"/>
    <w:rsid w:val="009715C5"/>
    <w:rsid w:val="00981CA5"/>
    <w:rsid w:val="009872A2"/>
    <w:rsid w:val="009A0896"/>
    <w:rsid w:val="009A2F6A"/>
    <w:rsid w:val="009A320A"/>
    <w:rsid w:val="009B5969"/>
    <w:rsid w:val="009C6F57"/>
    <w:rsid w:val="009D1FBA"/>
    <w:rsid w:val="009D3C5D"/>
    <w:rsid w:val="009D62E7"/>
    <w:rsid w:val="009E334B"/>
    <w:rsid w:val="00A00291"/>
    <w:rsid w:val="00A07BF2"/>
    <w:rsid w:val="00A10CF9"/>
    <w:rsid w:val="00A16504"/>
    <w:rsid w:val="00A218B6"/>
    <w:rsid w:val="00A34A20"/>
    <w:rsid w:val="00A35C3E"/>
    <w:rsid w:val="00A36407"/>
    <w:rsid w:val="00A51F8B"/>
    <w:rsid w:val="00A528B2"/>
    <w:rsid w:val="00A53E67"/>
    <w:rsid w:val="00A55BD6"/>
    <w:rsid w:val="00A55CB4"/>
    <w:rsid w:val="00A675D4"/>
    <w:rsid w:val="00A71C38"/>
    <w:rsid w:val="00A83158"/>
    <w:rsid w:val="00AA2623"/>
    <w:rsid w:val="00AA55CC"/>
    <w:rsid w:val="00AA6AFE"/>
    <w:rsid w:val="00AB77E8"/>
    <w:rsid w:val="00AC223D"/>
    <w:rsid w:val="00AD5922"/>
    <w:rsid w:val="00AD73BD"/>
    <w:rsid w:val="00AF1BEE"/>
    <w:rsid w:val="00AF3F9E"/>
    <w:rsid w:val="00AF48C4"/>
    <w:rsid w:val="00B072C6"/>
    <w:rsid w:val="00B4106F"/>
    <w:rsid w:val="00B53247"/>
    <w:rsid w:val="00B54B8C"/>
    <w:rsid w:val="00B5659D"/>
    <w:rsid w:val="00B57520"/>
    <w:rsid w:val="00B57C2D"/>
    <w:rsid w:val="00B61091"/>
    <w:rsid w:val="00B65E4F"/>
    <w:rsid w:val="00B705FD"/>
    <w:rsid w:val="00B755F2"/>
    <w:rsid w:val="00B90845"/>
    <w:rsid w:val="00B93E84"/>
    <w:rsid w:val="00BB366F"/>
    <w:rsid w:val="00BC04CF"/>
    <w:rsid w:val="00BC7A91"/>
    <w:rsid w:val="00BD5FA4"/>
    <w:rsid w:val="00BD62B6"/>
    <w:rsid w:val="00BE71D9"/>
    <w:rsid w:val="00BF2710"/>
    <w:rsid w:val="00BF4BAC"/>
    <w:rsid w:val="00C00F92"/>
    <w:rsid w:val="00C2312B"/>
    <w:rsid w:val="00C311CB"/>
    <w:rsid w:val="00C32EFB"/>
    <w:rsid w:val="00C359E0"/>
    <w:rsid w:val="00C44519"/>
    <w:rsid w:val="00C449E1"/>
    <w:rsid w:val="00C456CD"/>
    <w:rsid w:val="00C62E24"/>
    <w:rsid w:val="00C655AA"/>
    <w:rsid w:val="00C72EE6"/>
    <w:rsid w:val="00C756BA"/>
    <w:rsid w:val="00C81BC0"/>
    <w:rsid w:val="00C83808"/>
    <w:rsid w:val="00C84BF6"/>
    <w:rsid w:val="00C8540A"/>
    <w:rsid w:val="00C865B4"/>
    <w:rsid w:val="00C86ACD"/>
    <w:rsid w:val="00C87F82"/>
    <w:rsid w:val="00C930B4"/>
    <w:rsid w:val="00CA60E5"/>
    <w:rsid w:val="00CA6B0B"/>
    <w:rsid w:val="00CA78F7"/>
    <w:rsid w:val="00CB56B6"/>
    <w:rsid w:val="00CB5BAB"/>
    <w:rsid w:val="00CD1901"/>
    <w:rsid w:val="00CD6BE9"/>
    <w:rsid w:val="00CE6A93"/>
    <w:rsid w:val="00CF1A25"/>
    <w:rsid w:val="00CF6DFC"/>
    <w:rsid w:val="00D02519"/>
    <w:rsid w:val="00D300AE"/>
    <w:rsid w:val="00D3223A"/>
    <w:rsid w:val="00D33C63"/>
    <w:rsid w:val="00D651D0"/>
    <w:rsid w:val="00D74682"/>
    <w:rsid w:val="00D821BD"/>
    <w:rsid w:val="00D96E8F"/>
    <w:rsid w:val="00DA3E2B"/>
    <w:rsid w:val="00DA7FF4"/>
    <w:rsid w:val="00DB72FD"/>
    <w:rsid w:val="00DC322F"/>
    <w:rsid w:val="00DC5811"/>
    <w:rsid w:val="00DD450A"/>
    <w:rsid w:val="00DD47FC"/>
    <w:rsid w:val="00DE7FBE"/>
    <w:rsid w:val="00E040CB"/>
    <w:rsid w:val="00E126F5"/>
    <w:rsid w:val="00E13E5E"/>
    <w:rsid w:val="00E1796C"/>
    <w:rsid w:val="00E46479"/>
    <w:rsid w:val="00E475EB"/>
    <w:rsid w:val="00E47681"/>
    <w:rsid w:val="00E51306"/>
    <w:rsid w:val="00E53C63"/>
    <w:rsid w:val="00E53F6F"/>
    <w:rsid w:val="00E63F9D"/>
    <w:rsid w:val="00E6526E"/>
    <w:rsid w:val="00E6750D"/>
    <w:rsid w:val="00E6777B"/>
    <w:rsid w:val="00E706B9"/>
    <w:rsid w:val="00E753BB"/>
    <w:rsid w:val="00E76493"/>
    <w:rsid w:val="00E77135"/>
    <w:rsid w:val="00E810F9"/>
    <w:rsid w:val="00E8191D"/>
    <w:rsid w:val="00EA3C8A"/>
    <w:rsid w:val="00EA7BFD"/>
    <w:rsid w:val="00EB2202"/>
    <w:rsid w:val="00EB2AF9"/>
    <w:rsid w:val="00EB3F0C"/>
    <w:rsid w:val="00EB50AF"/>
    <w:rsid w:val="00EC241B"/>
    <w:rsid w:val="00EC32C0"/>
    <w:rsid w:val="00ED428E"/>
    <w:rsid w:val="00ED6240"/>
    <w:rsid w:val="00EE3747"/>
    <w:rsid w:val="00EE47F7"/>
    <w:rsid w:val="00EE51D6"/>
    <w:rsid w:val="00F100B1"/>
    <w:rsid w:val="00F127AE"/>
    <w:rsid w:val="00F2018B"/>
    <w:rsid w:val="00F47C29"/>
    <w:rsid w:val="00F47DB6"/>
    <w:rsid w:val="00F55A6E"/>
    <w:rsid w:val="00F7592D"/>
    <w:rsid w:val="00F83AFE"/>
    <w:rsid w:val="00F85911"/>
    <w:rsid w:val="00F863E2"/>
    <w:rsid w:val="00F973B8"/>
    <w:rsid w:val="00FA20F1"/>
    <w:rsid w:val="00FB762D"/>
    <w:rsid w:val="00FC623D"/>
    <w:rsid w:val="00FD6E6D"/>
    <w:rsid w:val="00FE4F85"/>
    <w:rsid w:val="00FE7ED7"/>
    <w:rsid w:val="00FF4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E8A05"/>
  <w15:chartTrackingRefBased/>
  <w15:docId w15:val="{A8CC4E2D-F728-4F51-8D35-594E2547F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592D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7592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ve Salibongcogon Thomas</dc:creator>
  <cp:keywords/>
  <dc:description/>
  <cp:lastModifiedBy>Esteve Salibongcogon Thomas</cp:lastModifiedBy>
  <cp:revision>1</cp:revision>
  <dcterms:created xsi:type="dcterms:W3CDTF">2024-04-01T10:57:00Z</dcterms:created>
  <dcterms:modified xsi:type="dcterms:W3CDTF">2024-04-01T11:29:00Z</dcterms:modified>
</cp:coreProperties>
</file>